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Health Promotion Activities Identifi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818"/>
        <w:gridCol w:w="4051"/>
        <w:gridCol w:w="1678"/>
        <w:gridCol w:w="1257"/>
        <w:gridCol w:w="976"/>
        <w:gridCol w:w="1282"/>
        <w:gridCol w:w="813"/>
        <w:gridCol w:w="916"/>
      </w:tblGrid>
      <w:tr>
        <w:trPr>
          <w:tblHeader w:val="true"/>
          <w:trHeight w:val="600" w:hRule="atLeast"/>
          <w:cantSplit w:val="true"/>
        </w:trPr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  <w:lang w:val="en-AU" w:eastAsia="en-AU"/>
              </w:rPr>
            </w:pPr>
            <w:bookmarkStart w:id="0" w:name="RANGE!A1%3AM179"/>
            <w:r>
              <w:rPr>
                <w:rFonts w:eastAsia="Times New Roman" w:cs="Calibri"/>
                <w:b/>
                <w:bCs/>
                <w:sz w:val="16"/>
                <w:szCs w:val="16"/>
                <w:lang w:val="en-AU" w:eastAsia="en-AU"/>
              </w:rPr>
              <w:t>Title</w:t>
            </w:r>
            <w:bookmarkEnd w:id="0"/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AU" w:eastAsia="en-AU"/>
              </w:rPr>
              <w:t>Owner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AU" w:eastAsia="en-AU"/>
              </w:rPr>
              <w:t>Social Networking Site(s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AU" w:eastAsia="en-AU"/>
              </w:rPr>
              <w:t>Country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AU" w:eastAsia="en-AU"/>
              </w:rPr>
              <w:t>Owner Typ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AU" w:eastAsia="en-AU"/>
              </w:rPr>
              <w:t>Year Created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AU" w:eastAsia="en-AU"/>
              </w:rPr>
              <w:t>Site Purpose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AU" w:eastAsia="en-AU"/>
              </w:rPr>
              <w:t>Sexual Health Focu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AU" w:eastAsia="en-AU"/>
              </w:rPr>
              <w:t>Target Audienc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#Prevention Revolu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AID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apps.facebook.com/causes/posts/574992?m=15ef63ae; http://twibbon.com/cause/HIV-Prevention-Revolution/Facebook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ULTINATIONAL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 Day with HIV in Americ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sitively Aware Magazine, Test Positive Aware Network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149854168376797&amp;ref=ts; http://twitter.com/A_Day_with_HIV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tionAid South Afric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tionAid Internationa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325359665385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OUTH AFRIC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dvocates4You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dvocates4You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advocatesforyouth; http://www.facebook.com/Advocates4Youth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IDS Healthcare Founda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IDS Healthcare Found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.http.proxy.amoebaos.com/AIDShealth; http://twitter.com/AIDSHealthcar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ids in Africa...5700 people die each day....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6082441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lack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IDS.gov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 Governmen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AIDS.gov ; http://www.myspace.com/aidsgov;  http://twitter.com/AIDSgov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IM HealthCar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dult Industry Medical (AIM) Health Care Found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aimhealthcar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 worker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merican Social Health Associa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merican Social Health Associ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Durham-NC/American-Social-Health-Association/12408621211#!/pages/Durham-NC/American-Social-Health-Association/12408621211?v=wall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NDERSON COOPER or Dr. SANJAY GUPTA - PERFORM LIVE HIV TEST ONAIR on 6/27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Who's Positiv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130906470267358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e One City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e One City, Inc.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beonecity.com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dentifi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oston Public Health Commiss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oston Public Health Commiss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HealthyBoston?v=info; http://twitter.com/healthyboston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rian tasCHARD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asmanian AIDS &amp; Hepatitis Council in Hobar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185937598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rolina for Kibera - Sexual and Reproductive Health and HIV/AIDS Preven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rolina for Kibera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Carolina-for-Kibera-Sexual-and-Reproductive-Health-and-HIVAIDS-Prevention/130861126944634?v=wall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SH New Orlean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Louisiana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pconnectingadvocate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D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DC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cdc_ehealth; http://twitter.com/CDC_eHealth; http://www.facebook.com/CDC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enter for Sexual Pleasure and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entre for Sexual Pleasure and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Pawtucket-RI/The-Center-for-Sexual-Pleasure-and-Health/134984469001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HAT: Curbing HIV AIDS Transmiss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Vista Community Clinic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twitter.com/hivchatvcc;http://www.myspace.com/hivchatvcc; http://www.facebook.com/hivchatvcc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heck You Out!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HS Birmingham East and Nor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Birmingham-United-Kingdom/CHECK-YOU-OUT/189726708406?ref=t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hlamydia Testing (Facebook Advertisements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HS Bournemouth and Poo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 (Facebook advertisement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hoices CAMP (Choices Camp School Project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lifornia State Univers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choicescamp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itrus County STD/HIV/AIDS Information Specialis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itrus County Health Departmen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citrusstd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leveland Department of Public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leveland Department of Public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Cleveland-OH/Cleveland-Department-of-Public-Health/38975727814?v=info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linicas de Camino Real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linicas de Camino Rea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clinicasdelcaminorealinc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MMB (Catholic Medical Mission Board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tholic Medical Mission Board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CMMBWorldwide; http://twitter.com/CMMBTweet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doma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Queensland Association for Healthy Communitie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condoman.is.back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genou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sider Thi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and Family Planning AC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causes.com/causes/120285-consider-this-ask-your-doctor-for-a-chlamydia-test/about; http://www.shfpact.org.au/considerthis/Consider_Chlamydia/Home.html (project website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ailyStreng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ailyStreng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dailystrength.org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6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isparaties in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 (appears to be for a college class)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Disparities-in-Sexual-Health/131685393543820#!/pages/Disparities-in-Sexual-Health/131685393543820?v=wall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dentifi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r. Jennifer Berma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Jennifer Berma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drjenniferberman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Female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rugs and HIV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Institute on Drug Abus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drugsandhiv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urnham-Darlington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HS County Durham &amp; Darlingt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rofile.php?id=100000610054314#!/profile.php?id=100000610054314&amp;v=info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Elizabeth Boskey's Human Sexual Behavior &amp; STD Educa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Elizabeth Boske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ElizabethBoskeyPhD; http://twitter.com/About_STD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EmpowHER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EmpowHER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empowher; http://twitter.com/empowher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Female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Fight HIV in D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C HIV Working Group, The DC Centr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18220526596; http://twitter.com/fighthivindc; http://www.myspace.com/fighthivindc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CHD: Sexuality Outreac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enesee County Health Departmen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healthy_sexuality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et Live, Stay Liv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SIS and San Francisco Department of Public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getlivestayliv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et Yourself Tested (GYT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t's Your Sex Life Collabor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YTnow#!/GYTnow?v=info; http://twitter.com/gytnow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etcluedup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versity of Sydney, ReachOut!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getcluedup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LBTQ Health Headquarter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glbtqhealth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dentifi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 healt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MFA UK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Gay Men's Health Char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gmfa_uk; http://www.facebook.com/GMFA.UK#!/GMFA.UK?v=wall; http://twitter.com/GMFA_UK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raduate DePaul Advocates for Sexual &amp; Soci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ePaul Univers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Graduate-DePaul-Advocates-for-Sexual-Social-Health/160347333995168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reater than AID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Kaiser Family Foundation, The Black AIDS Leadershi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eaterthanaids; http://twitter.com/greaterthanaids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lack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ackney Sexual Health Service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Online for NorthEast Lond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hackneysexualhealth;http://www.facebook.com/group.php?gid=55038329047&amp;ref=nf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ave I got it?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HS County Durham &amp; Darlingt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Have-I-Got-It/406111305385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ealth4Me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ealth4Me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122081158389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OUTH AFRIC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ale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ealthy Gay Cornwell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rnwall &amp; Isles Of Scilly Primary Care Trust's Health Promotion Servic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48250246448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 Big Deal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ublic Health Solutions and New York Univers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23274359391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 Campground Projec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hiv_campground_project;  http://twitter.com/HIV_POZ_CAMP; http://www.facebook.com/pages/HIV-Campground-Project-Worldwide-Support-Group-Friends/218947585626; http://www.hivcampgroundproject.ning.com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 Health and Support Network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 Health and Support Network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hivsupportnetwork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dentifi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/aidstrib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WebTribe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hivaidstribe.com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: What's the Story?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ritish Red Cros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7862676484&amp;v=info; http://www.bebo.com/hivwhatsthestory; http://www.myspace.com/hivwhatsthestory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-911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entre for HIV/AIDS Networking, University of KwaZulu-Nata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home.php#!/group.php?gid=126981516748&amp;v=info; http://twitter.com/hiv911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OUTH AFRIC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-UB2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Robert Brandon Sandor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hiv-ub2.ning.com/; http://twitter.com/SayNO2HIV; http://www.facebook.com/people/Robert-Sandor/565257455#!/profile.php?id=565257455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 negative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 practice responsible sexual behavior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114211628608419#!/group.php?gid=114211628608419&amp;v=info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 Stand With Magic campaign to End Black HIV/AID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agic Johnson Found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37826337849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-Bas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-Bas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HIV-i-Base/147251881966136?ref=ts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llinois Caucus for Adolescent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llinois Caucus for Adolescent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icahil; http://www.facebook.com/illinoiscaucusforadolescenthealth; http://twitter.com/icah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 The Momen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A Gay and Lesbian Centr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inthemoment.ning.com/; http://twitter.com/inthemomenttv; http://www.facebook.com/pages/IN-THE-MOMENT-HIV-prevention-campaign-at-httpwwwinthemomenttv/119125947522?ref=t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*Touch Sexual Health Educator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ount Holyoke Colleg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InTouch-Sexual-Health-Educators/310245741414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sland Sexual Health Society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sland Sexual Health Socie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Island-Sexual-Health/133191143378314?v=info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t's Your (Sex) Lif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inkMTV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think.mtv.com/Groups/iysl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JCHD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Jackson County Health Departmen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jchdsexualhealth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KIP Educa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KIP Educ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KIP-Education-Drugs-Alcohol-Sexual-Health-Education/26091109905; http://twitter.com/KIPEd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KISS - Keep It Safe Society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Keep It Safe Student Socie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35203475996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AURITIU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Knowing Is Sexy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urham County Health Departmen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Durham-NC/Knowing-Is-Sexy/68885537876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eeds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HS Leed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rofile.php?v=wall&amp;ref=search&amp;id=100000389492763#!/profile.php?id=100000389492763&amp;v=info; http://twitter.com/LeedsSexHealth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et's prevent the spread of HIV/AID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groups.myspace.com/index.cfm?fuseaction=groups.groupprofile&amp;groupID=106929854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dentifi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 Youth Scotland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 Youth Scotland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lgbtyouthscotland; http://www.facebook.com/lgbty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 healt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ive With I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cendia Health Studio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Live-With-It/16451277635; http://www.myspace.com/LWI_invisibleman; http://www.myspace.com/julio_cruceroz; http://www.myspace.com/bobbie_gaines; http://www.myspace.com/trevor_goodman; http://www.myspace.com/isaacmudd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iving Out Loud: Men of color creating HIV Awarenes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Office of LGBT Student Services, New York Univers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event.php?eid=171571102869379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lack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iving Positive by Desig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Jack Mackenro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livingpositivebydesign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oveLif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oveLif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33983507705; http://twitter.com/loveLifeNGO; http://www.mymsta.mobi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OUTH AFRIC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CDPH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aricopa County Public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Phoenix-AZ/MCDPH-Sexual-Health/103379423029071#!/pages/Phoenix-AZ/MCDPH-Sexual-Health/103379423029071?v=info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edHelp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edHelp Internationa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edhelp.org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1994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edia Advocates for Preven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stitute of Women &amp; Ethnic Studie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map_nola; http://www.facebook.com/MAP.IWES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emphis Centre for Reproductive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emphis Centre for Reproductive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reproductivehealth; http://twitter.com/mcrhtn; http://www.facebook.com/memphiscenter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en &amp;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135303572667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ale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etro TeenAID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etro TeenAID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causes.com/causes/54119-metro-teenaids; http://twitter.com/metroteenaids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orph Monkey Facebook Applica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merican Social Health Associ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apps/application.php?id=5730937939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t. Baker Planned Parenthood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t. Baker Planned Parenthood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444277133;ttp://www.facebook.com/MtBakerPlannedParenthood?ref=ts; http://twitter.com/mbpp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y Fabulous Diseas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ark S. Ki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My-Fabulous-Disease/373915927135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yGPlife (aka My Generation Pure Life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WaitWear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twitter.com/mygplife; http://www.facebook.com/pages/myGPlife-aka-My-Generation-Pure-Life/72781940180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bstin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M - the HIV/AIDS Information Charity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M Publication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NAM-the-HIVAIDS-information-charity/99971718192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AIDS Minority Council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AIDS Minority Counci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35281457618; http://twitter.com/NMACCommunity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Association of People with AIDS (NAPWA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Association of People with AIDS (NAPWA)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napwa; http://twitter.com/napwaus; http://www.myspace.com/napwau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Sexuality Resource Center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an Francisco State Univers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sexresource; http://www.myspace.com/sexliteracy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Women's Health Netwok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Women's Health Netwok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womensvoice; http://www.facebook.com/people/Helen-Rodriguez-Trias/605237779#!/group.php?gid=2452188397&amp;v=wall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Female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etdoctor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earst Digital Network, The National Magazine Company Limited (NatMag).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NetDoctor/136143599746047; http://twitter.com/NetDoctor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YC Teen Mindspace Sexual Health Quiz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YC Department of Health and Mental Hygien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485078065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peration Samaha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peration Samahan Onlin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377440120; http://www.facebook.com/OperationSamahan; http://twitter.com/Y2Y_Center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ptions for Sexual Health B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ptions for Sexual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Options-for-Sexual-Health-BC/163977133618579; http://twitter.com/optbc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ptions Resource Center for Pregnancy and Sexual Health Education and Counseling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ptions Resource Center for Pregnancy and Sexual Health Education and Counseling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optionspregnancycenter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Female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ptions Sexual Health Associa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ptions Sexual Health Associ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Options-Sexual-Health-Association/64347076574#!/pages/Options-Sexual-Health-Association/64347076574?v=wall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ttawa Youth Sexual Health Coali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ttawa County Health Dept, Bethany Chr. Services, teen Moms, Catholic Charities of Westen MI, MI Works, OC Courts, and the FOC.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ottawacountyhealth; http://www.facebook.com/pages/Holland-MI/Ottawa-Youth-Sexual-Health-Coalition/148538113376; http://twitter.com/oc411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atientsLikeM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atientsLikeM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patientslikeme.com/hiv/community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4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ima County Health Department STD/HIV Clini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ima County Health Departmen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chdsexualhealth; http://twitter.com/pchdsexhealth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lannedparenthood; http://www.facebook.com/PlannedParenthood; http://twitter.com/ppact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Arizon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Arizona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lannedparenthoodarizona;  http://www.facebook.com/plannedparenthoodaz?ref=t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League of Massacheusett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League of Massacheusett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lannedparenthoodma;  http://www.facebook.com/plannedparenthoodma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Mid and South Michiga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Mid and South Michiga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pecm; http://twitter.com/ppmsm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of Hidalgo County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of Hidalgo Coun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pahc; http://www.facebook.com/planithidalgo; http://twitter.com/planithidalgo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of Orange and San Bernardino Countie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of Orange and San Bernardino Countie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lannedparenthoodosbc; http://www.facebook.com/plannedparenthoodosbc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of the Heartland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of the Heartland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pgi; http://www.facebook.com/PPHeartland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of the Southern Finger Lake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of the Southern Finger Lake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psfl; http://www.facebook.com/group.php?gid=26602603647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y It Saf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HS Bath and North East Somerse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layitsafecomp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megranate Health Collective of Chicago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megranate Health Collective of Chicago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rhc; http://www.facebook.com/group.php?gid=60771607518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Female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S Prid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afeGuards LGBT Health Resource Center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os_prid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sitive Friend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sitive Friends Corp.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positivefriends.com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STI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sitive Single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uccessfulMatc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positivesingles.com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STI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sitive Survivors Living with HIV/AID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sitive Survivors Living with HIV/AID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Positive-Survivors-Living-With-HIVAIDS/9920013114?v=info;  http://twitter.com/PSLWHA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sitivefish.co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ucessfulMatc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positivefish.com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STI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Z Magazin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mart + Strong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OZmagazine;  http://twitter.com/pozmagazine;  http://www.myspace.com/pozmagazin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ZIA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OZIAM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wix.com/poziam/poziam; http://www.facebook.com/pages/POZIAM-RADIO-SHOW/52894642059?v=info; http://twitter.com/poziam; http://www.myspace.com/poziam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dentifi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nect similar individual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PGNW Teen Clini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anned Parenthood Great Northwes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pteenclinic; http://www.facebook.com/pages/PPGNW-Teen-Clinic/#!/pages/PPGNW-Teen-Clinic/110984295600082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nceton University Sexual Health Advisor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nceton Univers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Princeton-University-Sexual-Health-Advisors/347389522548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oject Condom: Season Thre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versity of South Carolina Share Program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rojectcondom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dom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oject Red Tal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rthwest Portland Area Indian Health Board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projectredtalon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RealTalkD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etro Teen AID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realtalkdc; http://www.myspace.com/realtalkdc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Responsible Sexual Behavior at WVU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ursing 110 class, West Virginia Univers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142695569343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Riverside County STD Prevention Progra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Riverside County Department of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stdprevention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Rock for AIDS Awarenes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Rock Your Awarenes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rockforaid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5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afety Ne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artford Gay &amp; Lesbian Health Collectiv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83785925055; https://twitter.com/HGLHCSafetyNet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alford Young Persons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HS Salford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groups.myspace.com/salfordypsexualhealth; http://www.facebook.com/group.php?gid=8209899660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 Talk LIVE Sunday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WBGUFM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wbgusextalk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, et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nswer, Rutgers Univers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mysexetc; http://twitter.com/sexetc; http://www.facebook.com/SexEtc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per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ternational Planned Parenthood Associ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apps.facebook.com/areyouasexpert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ploration with Monik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FCC Free Radio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sexplorationwithmonika;http://www.facebook.com/pages/Sexploration-with-Monika/98808276430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TX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arie Stopes Australia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sextxt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&amp; Family Planning Australi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&amp; Family Planning Australia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shfpa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Access Albert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Acess Alberta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sexualhealthaccessalberta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Advocate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Coalition for Sexual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SxlHealthAdvocates; http://twitter.com/SexualHealthAdv; http://www.facebook.com/group.php?gid=105819316114646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and Assault Peer Educators (SHAPE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rthwestern Universit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Evanston-IL/SHAPE-Sexual-Health-Assault-Peer-Educators/130645596375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Awareness and Disease Education (SHADE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versity of Minnesota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umn.shade?v=info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Clini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sexualhealthclinic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dentifi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Educa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ptions Resource Center for Pregnancy and Sexual Health Education and Counseling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exual-Health-Education/368075967414#!/pages/Sexual-Health-Education/368075967414?v=wall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Education Progra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versity Health Centre, UC Berkeley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Berkeley-CA/Sexual-Health-Education-Program-SHEP/414856300460#!/pages/Berkeley-CA/Sexual-Health-Education-Program-SHEP/414856300460?v=wall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Empowerment Clini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idwest Health Centre for Wome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Minneapolis-MN/Sexual-Health-Empowerment-Clinic/142485196767#!/pages/Minneapolis-MN/Sexual-Health-Empowerment-Clinic/142485196767?v=wall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Foru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EXUAL-HEALTH-FORUM/125062628653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dentifi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Foru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onal Skin Centr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exual-Health-Forum/121268981261660#!/pages/Sexual-Health-Forum/121268981261660?v=wall; http://www.facebook.com/event.php?eid=105564622840374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INGAPOR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Informa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sexualhealthinformation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Peer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versity of Illinoi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exual-Health-Peers/165994463371#!/pages/Sexual-Health-Peers/165994463371?v=info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Scotland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ealthier Scotland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exual-Health-Scotland/108054947148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Singapor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SC Clinic, Department of STI Contro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exual-Health-Singapore/157103270981291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INGAPOR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Week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arie Stopes Internationa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exual-Health-Week/161780754734; http://twitter.com/SexualHealthWk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Wymondha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exual-Health-Wymondham/110080422353486?v=wall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dentifi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AP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Women’s Health Teen Clinic, Boulder County AIDS Projec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shaperock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awn and Gwen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awn and Gwe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shawndecker; http://twitter.com/shawndecker; http://www.myspace.com/mypetvirus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FPACT (Sexual Health &amp; Family Planning ACT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exual Health &amp; Family Planning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shfpact#!/shfpact?v=info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ine S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ine SA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exual-Health-Information-Networking-and-Education-Inc-SHine-SA/110530312326043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ociety for Health Educa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ociety for Health Educ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6210555697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ALDIVE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outh African Youth Risk Behaviour Survey (YRBS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outh African Medical Research Counci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group.php?gid=107869095921507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OUTH AFRIC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 John #5/Camp ACE HIV Progra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 John Luthern Churc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campacehiv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atus is Everything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frican American Office of Gay Concern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StatusIsEverything; http://twitter.com/sienewark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een Pregnancy Preventer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teenpregnancypreventer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5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bstin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een Sexual Health (TSH) Momentum Tea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ulti-agency collaboratio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553619935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llabor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eenSourc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lifornia Family Health Counci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teensource; http://twitter.com/teensource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Change of Sexuality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471003166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ndividu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bstin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FaceSpace Projec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Burnet Institut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TheFaceSpaceProject; http://www.facebook.com/JasonHoods; http://www.myspace.com/hoodlum1993; http://www.facebook.com/CharlieAngle; http://www.facebook.com/RicChez; http://twitter.com/RicChez; http://www.facebook.com/EmmaBachet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Medical Institute for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Medical Institute for Sexual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medicalinstitut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Native Youth Sexual Health Network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ative Youth Sexual Health Network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The-Native-Youth-Sexual-Health-Network/154777717651; http://twitter.com/NYSHN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Power To Be Strong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tionEqualsLif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ThePowerToBeStrong; http://twitter.com/PowerToBeStrong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Practice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Practic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begoodinbed; http://www.begoodinbed.co.uk/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TED KINGDOM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T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Rubber Revolutio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District of Columbia Department of Heal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home.php?ref=home#!/pages/Rubber-Revolution-DC/148328615212999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dom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SafeGuards Projec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Family Planning Counci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safeguard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Sexual Health Centr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Sexual Health Centre, Cork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thesexualhealthcentre; http://www.facebook.com/pages/Cork/The-Sexual-Health-Centre/285489790411?ref=mf; http://twitter.com/SHCCork; http://www.sexualhealthcentre.com/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IRELAND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South Carolina Contraceptive Access Campaig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ew Mornington Foundation, Advocates for Youth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502352577; http://www.myspace.com/charlestonyan; http://www.myspace.com/502354066; http://www.myspace.com/502365883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U.S. President's Emergency Plan for AIDS Relief (PEPFAR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 Governmen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EPFAR; http://twitter.com/uspepfar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Well Projec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 Well Project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thewellproject; http://twitter.com/thewellproject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LWHA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heBody.com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ealth Centra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thebodydotcom; http://twitter.com/TheBodyDotCom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rojan Evolve for Sexual Health Awarenes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rojan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groups.myspace.com/trojanevolve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ondom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Turn Facebook RED for 2 weeks for HIV/AIDS Awarenes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IDS Outreach Centr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causes.com/causes/537134-turn-facebook-red-for-2-weeks-for-hiv-aids-awareness/about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AID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AIDS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UNAIDS#!/UNAIDS?v=app_162444257110668; http://twitter.com/UNAID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ULTINATIONAL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overn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told Storie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MTV, Viacom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mtvuntoldstorie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Priv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0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Vista Community Clini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Vista Community Clinic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Vista-Community-Clinic/94817677722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G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clear/ NS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WashU Sexual Health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credited Assocciation for Ambulatory Healthcar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pages/Saint-Louis-MO/WashU-Sexual-Health/321238558896#!/pages/Saint-Louis-MO/WashU-Sexual-Health/321238558896?v=wall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Worlds AIDS Week 2010 UB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niversity of British Colombia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facebook.com/home.php?sk=group_123781784346968&amp;ap=1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Academic institu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201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Campaigns and intervention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ng people</w:t>
            </w:r>
          </w:p>
        </w:tc>
      </w:tr>
      <w:tr>
        <w:trPr>
          <w:trHeight w:val="600" w:hRule="atLeast"/>
          <w:cantSplit w:val="true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Youth Program @ the Center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San Francisco San Francisco Lesbian Gay Bisexual Transgender (LGBT) Community Center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http://www.myspace.com/sfcenteryouth; http://www.facebook.com/sfcenteryouth;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ot for prof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Organisational presenc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 healt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sz w:val="16"/>
                <w:szCs w:val="16"/>
                <w:lang w:val="en-AU" w:eastAsia="en-AU"/>
              </w:rPr>
              <w:t>LGBT/MSM</w:t>
            </w:r>
          </w:p>
        </w:tc>
      </w:tr>
    </w:tbl>
    <w:p>
      <w:pPr>
        <w:pStyle w:val="Normal"/>
        <w:spacing w:lineRule="auto" w:line="240" w:before="0" w:after="0"/>
        <w:rPr>
          <w:i/>
          <w:i/>
          <w:sz w:val="16"/>
          <w:szCs w:val="16"/>
        </w:rPr>
      </w:pPr>
      <w:r>
        <w:rPr>
          <w:i/>
          <w:sz w:val="16"/>
          <w:szCs w:val="16"/>
        </w:rPr>
        <w:t>SH Sexual health generally</w:t>
        <w:tab/>
        <w:t>GH General  health</w:t>
        <w:tab/>
        <w:tab/>
        <w:t>STIs Sexually transmitted infections (with/without HIV)</w:t>
        <w:tab/>
        <w:tab/>
        <w:t>NS Not Specified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88" w:before="240" w:after="240"/>
      <w:contextualSpacing/>
      <w:jc w:val="center"/>
      <w:outlineLvl w:val="0"/>
    </w:pPr>
    <w:rPr>
      <w:rFonts w:eastAsia="Times New Roman"/>
      <w:b/>
      <w:bCs/>
      <w:color w:val="1F497D"/>
      <w:sz w:val="80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88" w:before="200" w:after="120"/>
      <w:jc w:val="left"/>
      <w:outlineLvl w:val="1"/>
    </w:pPr>
    <w:rPr>
      <w:rFonts w:eastAsia="Times New Roman"/>
      <w:b/>
      <w:bCs/>
      <w:color w:val="365F91"/>
      <w:sz w:val="4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jc w:val="left"/>
      <w:outlineLvl w:val="2"/>
    </w:pPr>
    <w:rPr>
      <w:rFonts w:eastAsia="Times New Roman"/>
      <w:b/>
      <w:bCs/>
      <w:i/>
      <w:color w:val="365F91"/>
      <w:sz w:val="4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120"/>
      <w:jc w:val="left"/>
      <w:outlineLvl w:val="3"/>
    </w:pPr>
    <w:rPr>
      <w:rFonts w:eastAsia="Times New Roman"/>
      <w:b/>
      <w:bCs/>
      <w:iCs/>
      <w:color w:val="4F81BD"/>
      <w:sz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60" w:after="60"/>
      <w:jc w:val="left"/>
      <w:outlineLvl w:val="4"/>
    </w:pPr>
    <w:rPr>
      <w:rFonts w:eastAsia="Times New Roman"/>
      <w:b/>
      <w:i/>
      <w:color w:val="4F81BD"/>
      <w:sz w:val="28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outlineLvl w:val="5"/>
    </w:pPr>
    <w:rPr>
      <w:b w:val="false"/>
      <w:i w:val="false"/>
      <w:sz w:val="24"/>
      <w:szCs w:val="2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Calibri" w:hAnsi="Calibri" w:eastAsia="Times New Roman" w:cs="Calibri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alibri" w:hAnsi="Calibri" w:cs="Calibri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cs="Times New Roman"/>
    </w:rPr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/>
      <w:b/>
      <w:bCs/>
      <w:color w:val="1F497D"/>
      <w:sz w:val="80"/>
      <w:szCs w:val="28"/>
      <w:lang w:val="en-GB"/>
    </w:rPr>
  </w:style>
  <w:style w:type="character" w:styleId="Heading2Char">
    <w:name w:val="Heading 2 Char"/>
    <w:basedOn w:val="DefaultParagraphFont"/>
    <w:qFormat/>
    <w:rPr>
      <w:rFonts w:eastAsia="Times New Roman"/>
      <w:b/>
      <w:bCs/>
      <w:color w:val="365F91"/>
      <w:sz w:val="44"/>
      <w:szCs w:val="26"/>
      <w:lang w:val="en-GB"/>
    </w:rPr>
  </w:style>
  <w:style w:type="character" w:styleId="Heading3Char">
    <w:name w:val="Heading 3 Char"/>
    <w:basedOn w:val="DefaultParagraphFont"/>
    <w:qFormat/>
    <w:rPr>
      <w:rFonts w:eastAsia="Times New Roman"/>
      <w:b/>
      <w:bCs/>
      <w:i/>
      <w:color w:val="365F91"/>
      <w:sz w:val="40"/>
      <w:lang w:val="en-GB"/>
    </w:rPr>
  </w:style>
  <w:style w:type="character" w:styleId="Heading4Char">
    <w:name w:val="Heading 4 Char"/>
    <w:basedOn w:val="DefaultParagraphFont"/>
    <w:qFormat/>
    <w:rPr>
      <w:rFonts w:eastAsia="Times New Roman"/>
      <w:b/>
      <w:bCs/>
      <w:iCs/>
      <w:color w:val="4F81BD"/>
      <w:sz w:val="32"/>
      <w:lang w:val="en-GB"/>
    </w:rPr>
  </w:style>
  <w:style w:type="character" w:styleId="Heading5Char">
    <w:name w:val="Heading 5 Char"/>
    <w:basedOn w:val="DefaultParagraphFont"/>
    <w:qFormat/>
    <w:rPr>
      <w:rFonts w:eastAsia="Times New Roman"/>
      <w:b/>
      <w:i/>
      <w:color w:val="4F81BD"/>
      <w:sz w:val="28"/>
      <w:lang w:val="en-GB"/>
    </w:rPr>
  </w:style>
  <w:style w:type="character" w:styleId="Heading6Char">
    <w:name w:val="Heading 6 Char"/>
    <w:basedOn w:val="DefaultParagraphFont"/>
    <w:qFormat/>
    <w:rPr>
      <w:rFonts w:eastAsia="Times New Roman"/>
      <w:color w:val="4F81BD"/>
      <w:sz w:val="24"/>
      <w:szCs w:val="24"/>
      <w:u w:val="single"/>
      <w:lang w:val="en-GB"/>
    </w:rPr>
  </w:style>
  <w:style w:type="character" w:styleId="TitleChar">
    <w:name w:val="Title Char"/>
    <w:basedOn w:val="DefaultParagraphFont"/>
    <w:qFormat/>
    <w:rPr>
      <w:rFonts w:ascii="Calibri" w:hAnsi="Calibri" w:cs="Times New Roman"/>
      <w:color w:val="17365D"/>
      <w:spacing w:val="5"/>
      <w:kern w:val="2"/>
      <w:sz w:val="52"/>
      <w:szCs w:val="52"/>
    </w:rPr>
  </w:style>
  <w:style w:type="character" w:styleId="QuoteChar">
    <w:name w:val="Quote Char"/>
    <w:basedOn w:val="DefaultParagraphFont"/>
    <w:qFormat/>
    <w:rPr>
      <w:rFonts w:cs="Times New Roman"/>
      <w:i/>
      <w:iCs/>
      <w:color w:val="000000"/>
    </w:rPr>
  </w:style>
  <w:style w:type="character" w:styleId="FootnoteTextChar">
    <w:name w:val="Footnote Text Char"/>
    <w:basedOn w:val="DefaultParagraphFont"/>
    <w:qFormat/>
    <w:rPr>
      <w:rFonts w:cs="Times New Roman"/>
      <w:i/>
      <w:sz w:val="20"/>
      <w:szCs w:val="20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">
    <w:name w:val="highlight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eastAsia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200"/>
    </w:pPr>
    <w:rPr>
      <w:rFonts w:eastAsia="Times New Roman"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e">
    <w:name w:val="Quote"/>
    <w:basedOn w:val="Normal"/>
    <w:next w:val="Normal"/>
    <w:qFormat/>
    <w:pPr>
      <w:ind w:left="720" w:hanging="0"/>
    </w:pPr>
    <w:rPr>
      <w:i/>
      <w:iCs/>
      <w:color w:val="000000"/>
    </w:rPr>
  </w:style>
  <w:style w:type="paragraph" w:styleId="Footnote">
    <w:name w:val="Footnote Text"/>
    <w:basedOn w:val="Normal"/>
    <w:pPr>
      <w:spacing w:lineRule="auto" w:line="240" w:before="0" w:after="0"/>
    </w:pPr>
    <w:rPr>
      <w:i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240" w:after="0"/>
      <w:contextualSpacing/>
      <w:jc w:val="left"/>
      <w:outlineLvl w:val="9"/>
    </w:pPr>
    <w:rPr>
      <w:rFonts w:ascii="Cambria" w:hAnsi="Cambria" w:cs="Cambria"/>
      <w:sz w:val="28"/>
      <w:lang w:val="en-US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rFonts w:cs="Calibri"/>
      <w:b/>
      <w:bCs/>
      <w:i/>
      <w:iCs/>
      <w:sz w:val="24"/>
      <w:szCs w:val="24"/>
    </w:rPr>
  </w:style>
  <w:style w:type="paragraph" w:styleId="Contents2">
    <w:name w:val="TOC 2"/>
    <w:basedOn w:val="Normal"/>
    <w:next w:val="Normal"/>
    <w:pPr>
      <w:spacing w:before="120" w:after="0"/>
      <w:ind w:left="220" w:hanging="0"/>
      <w:jc w:val="left"/>
    </w:pPr>
    <w:rPr>
      <w:rFonts w:cs="Calibri"/>
      <w:b/>
      <w:bCs/>
    </w:rPr>
  </w:style>
  <w:style w:type="paragraph" w:styleId="Contents3">
    <w:name w:val="TOC 3"/>
    <w:basedOn w:val="Normal"/>
    <w:next w:val="Normal"/>
    <w:pPr>
      <w:spacing w:before="0" w:after="0"/>
      <w:ind w:left="440" w:hanging="0"/>
      <w:jc w:val="left"/>
    </w:pPr>
    <w:rPr>
      <w:rFonts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4">
    <w:name w:val="TOC 4"/>
    <w:basedOn w:val="Normal"/>
    <w:next w:val="Normal"/>
    <w:pPr>
      <w:spacing w:before="0" w:after="0"/>
      <w:ind w:left="660" w:hanging="0"/>
      <w:jc w:val="left"/>
    </w:pPr>
    <w:rPr>
      <w:rFonts w:cs="Calibri"/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880" w:hanging="0"/>
      <w:jc w:val="left"/>
    </w:pPr>
    <w:rPr>
      <w:rFonts w:cs="Calibri"/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100" w:hanging="0"/>
      <w:jc w:val="left"/>
    </w:pPr>
    <w:rPr>
      <w:rFonts w:cs="Calibri"/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320" w:hanging="0"/>
      <w:jc w:val="left"/>
    </w:pPr>
    <w:rPr>
      <w:rFonts w:cs="Calibri"/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540" w:hanging="0"/>
      <w:jc w:val="left"/>
    </w:pPr>
    <w:rPr>
      <w:rFonts w:cs="Calibri"/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760" w:hanging="0"/>
      <w:jc w:val="left"/>
    </w:pPr>
    <w:rPr>
      <w:rFonts w:cs="Calibri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Citation">
    <w:name w:val="citation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Authlist">
    <w:name w:val="auth_list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Aff">
    <w:name w:val="aff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hesis Templat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18:54:00Z</dcterms:created>
  <dc:creator>Judy Gold</dc:creator>
  <dc:description/>
  <cp:keywords/>
  <dc:language>en-US</dc:language>
  <cp:lastModifiedBy>Megan Lim</cp:lastModifiedBy>
  <cp:lastPrinted>2010-12-06T23:55:00Z</cp:lastPrinted>
  <dcterms:modified xsi:type="dcterms:W3CDTF">2011-07-14T07:09:00Z</dcterms:modified>
  <cp:revision>6</cp:revision>
  <dc:subject/>
  <dc:title>Judy’s PhD – As Yet Untitl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